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5FFE8" w14:textId="392E8B7F" w:rsidR="00C807DF" w:rsidRDefault="00C807DF" w:rsidP="00C807DF">
      <w:pPr>
        <w:pStyle w:val="Didascalia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1B4253">
        <w:rPr>
          <w:rFonts w:ascii="Times New Roman" w:hAnsi="Times New Roman" w:cs="Times New Roman"/>
          <w:i w:val="0"/>
          <w:iCs w:val="0"/>
          <w:color w:val="auto"/>
        </w:rPr>
        <w:t>Recognition accuracy for all 6 shoulder exercises implementing the nested cross validation method with 10 outer and 5 inner folds.</w:t>
      </w:r>
    </w:p>
    <w:tbl>
      <w:tblPr>
        <w:tblStyle w:val="Grigliatabella"/>
        <w:tblW w:w="7798" w:type="dxa"/>
        <w:jc w:val="center"/>
        <w:tblLook w:val="04A0" w:firstRow="1" w:lastRow="0" w:firstColumn="1" w:lastColumn="0" w:noHBand="0" w:noVBand="1"/>
      </w:tblPr>
      <w:tblGrid>
        <w:gridCol w:w="1106"/>
        <w:gridCol w:w="794"/>
        <w:gridCol w:w="794"/>
        <w:gridCol w:w="794"/>
        <w:gridCol w:w="794"/>
        <w:gridCol w:w="794"/>
        <w:gridCol w:w="794"/>
        <w:gridCol w:w="1928"/>
      </w:tblGrid>
      <w:tr w:rsidR="000609B0" w:rsidRPr="00D35156" w14:paraId="150FAE85" w14:textId="77777777" w:rsidTr="00404138">
        <w:trPr>
          <w:jc w:val="center"/>
        </w:trPr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0ABCFFB8" w14:textId="77777777" w:rsidR="000609B0" w:rsidRPr="00D35156" w:rsidRDefault="000609B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Classifier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0FAAE700" w14:textId="77777777" w:rsidR="000609B0" w:rsidRPr="00842CDC" w:rsidRDefault="000609B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F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2A6CA479" w14:textId="77777777" w:rsidR="000609B0" w:rsidRPr="00842CDC" w:rsidRDefault="000609B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FEd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24EE75A6" w14:textId="77777777" w:rsidR="000609B0" w:rsidRPr="00842CDC" w:rsidRDefault="000609B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ERs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6B2423EA" w14:textId="77777777" w:rsidR="000609B0" w:rsidRPr="00842CDC" w:rsidRDefault="000609B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SL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6482B434" w14:textId="77777777" w:rsidR="000609B0" w:rsidRPr="00842CDC" w:rsidRDefault="000609B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EIR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</w:tcPr>
          <w:p w14:paraId="054813D3" w14:textId="77777777" w:rsidR="000609B0" w:rsidRPr="00842CDC" w:rsidRDefault="000609B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AA</w:t>
            </w:r>
          </w:p>
        </w:tc>
        <w:tc>
          <w:tcPr>
            <w:tcW w:w="1928" w:type="dxa"/>
            <w:tcBorders>
              <w:left w:val="nil"/>
              <w:bottom w:val="single" w:sz="4" w:space="0" w:color="auto"/>
              <w:right w:val="nil"/>
            </w:tcBorders>
          </w:tcPr>
          <w:p w14:paraId="392D2C77" w14:textId="77777777" w:rsidR="000609B0" w:rsidRPr="00842CDC" w:rsidRDefault="000609B0" w:rsidP="0040413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</w:pPr>
            <w:r w:rsidRPr="00842CDC"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</w:rPr>
              <w:t>Averaged accuracy</w:t>
            </w:r>
          </w:p>
        </w:tc>
      </w:tr>
      <w:tr w:rsidR="000609B0" w:rsidRPr="00D35156" w14:paraId="690971E7" w14:textId="77777777" w:rsidTr="00404138">
        <w:trPr>
          <w:jc w:val="center"/>
        </w:trPr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14:paraId="15A6DD44" w14:textId="77777777" w:rsidR="000609B0" w:rsidRPr="00D35156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k-NN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3D832EFA" w14:textId="71D16D77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519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6CAE0C47" w14:textId="545566D6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61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6C19E95D" w14:textId="025E3E8E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391A9271" w14:textId="34094D81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vAlign w:val="bottom"/>
          </w:tcPr>
          <w:p w14:paraId="4B70C40E" w14:textId="679C8407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</w:tcPr>
          <w:p w14:paraId="401E201B" w14:textId="6607CC37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722</w:t>
            </w: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</w:tcPr>
          <w:p w14:paraId="5EC28F89" w14:textId="281FACC0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44</w:t>
            </w:r>
          </w:p>
        </w:tc>
      </w:tr>
      <w:tr w:rsidR="000609B0" w:rsidRPr="00D35156" w14:paraId="1A5292BC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A63A3C7" w14:textId="77777777" w:rsidR="000609B0" w:rsidRPr="00D35156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SV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E29B" w14:textId="5D32077A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7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41EE" w14:textId="68795438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61756" w14:textId="64315E19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3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09D9" w14:textId="2B53F755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887DF" w14:textId="07B2B78B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7C15F23" w14:textId="735E7894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3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606B957C" w14:textId="0943A5AD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352</w:t>
            </w:r>
          </w:p>
        </w:tc>
      </w:tr>
      <w:tr w:rsidR="000609B0" w:rsidRPr="00D35156" w14:paraId="7F9378E2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D40438" w14:textId="77777777" w:rsidR="000609B0" w:rsidRPr="00D35156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D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2D4F4" w14:textId="04A11C68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4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04AD1" w14:textId="20E81BED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77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2F3EB" w14:textId="7EA78CD9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5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4367D" w14:textId="50E17EB6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B5B7C" w14:textId="6BE668DC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4918A79" w14:textId="3866DBD2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07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0E7A296A" w14:textId="2B193404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136</w:t>
            </w:r>
          </w:p>
        </w:tc>
      </w:tr>
      <w:tr w:rsidR="000609B0" w:rsidRPr="00D35156" w14:paraId="4C30B5DD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7916AD7" w14:textId="77777777" w:rsidR="000609B0" w:rsidRPr="00D35156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RF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C93F3" w14:textId="28639626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0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47C96" w14:textId="55E06E38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1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5FE2" w14:textId="4BC5F5B0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73ACA" w14:textId="3D7BCFF2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7417B" w14:textId="61EDF519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127ED50" w14:textId="473259BB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</w:tcPr>
          <w:p w14:paraId="23C809E7" w14:textId="00B40B97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660</w:t>
            </w:r>
          </w:p>
        </w:tc>
      </w:tr>
      <w:tr w:rsidR="000609B0" w:rsidRPr="00D35156" w14:paraId="4ED633AA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DBC0D" w14:textId="77777777" w:rsidR="000609B0" w:rsidRPr="00D35156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L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3ED41" w14:textId="64A62CC1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1A8BC" w14:textId="3B37CE3C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8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31122" w14:textId="13D99868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52137" w14:textId="4CAAB6F9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808FC" w14:textId="72F45D47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D8D6266" w14:textId="0270052A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49508" w14:textId="1A571D42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568</w:t>
            </w:r>
          </w:p>
        </w:tc>
      </w:tr>
      <w:tr w:rsidR="000609B0" w:rsidRPr="001B4253" w14:paraId="36252C7F" w14:textId="77777777" w:rsidTr="00404138">
        <w:trPr>
          <w:jc w:val="center"/>
        </w:trPr>
        <w:tc>
          <w:tcPr>
            <w:tcW w:w="1106" w:type="dxa"/>
            <w:tcBorders>
              <w:top w:val="nil"/>
              <w:left w:val="nil"/>
              <w:right w:val="nil"/>
            </w:tcBorders>
          </w:tcPr>
          <w:p w14:paraId="0A88DFD8" w14:textId="77777777" w:rsidR="000609B0" w:rsidRPr="00D35156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D35156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40002834" w14:textId="731ADF4E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61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61131859" w14:textId="315DB044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8519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3499F6C8" w14:textId="18DDB64E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815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119D3871" w14:textId="114898F2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vAlign w:val="bottom"/>
          </w:tcPr>
          <w:p w14:paraId="578AFC19" w14:textId="524866B1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</w:tcPr>
          <w:p w14:paraId="09F63C01" w14:textId="77227FA1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907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</w:tcPr>
          <w:p w14:paraId="46689B93" w14:textId="3B59C4C6" w:rsidR="000609B0" w:rsidRPr="000609B0" w:rsidRDefault="000609B0" w:rsidP="000609B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0609B0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0.9475</w:t>
            </w:r>
          </w:p>
        </w:tc>
      </w:tr>
    </w:tbl>
    <w:p w14:paraId="3776C56F" w14:textId="77777777" w:rsidR="00C807DF" w:rsidRDefault="00C807DF" w:rsidP="00C807DF">
      <w:r w:rsidRPr="001B4253">
        <w:rPr>
          <w:rFonts w:ascii="Times New Roman" w:hAnsi="Times New Roman" w:cs="Times New Roman"/>
          <w:sz w:val="16"/>
          <w:szCs w:val="16"/>
        </w:rPr>
        <w:t>k-NN: k-Nearest Neighbour; SVM: Support Vector Machine; DT: Decision Tree; RF: Random Forest; LR:</w:t>
      </w:r>
      <w:r w:rsidRPr="001B4253">
        <w:rPr>
          <w:rFonts w:ascii="Times New Roman" w:hAnsi="Times New Roman" w:cs="Times New Roman"/>
        </w:rPr>
        <w:t xml:space="preserve"> </w:t>
      </w:r>
      <w:r w:rsidRPr="001B4253">
        <w:rPr>
          <w:rFonts w:ascii="Times New Roman" w:hAnsi="Times New Roman" w:cs="Times New Roman"/>
          <w:sz w:val="16"/>
          <w:szCs w:val="16"/>
        </w:rPr>
        <w:t>Logistic Regression; AB: Adaptive Boosting</w:t>
      </w:r>
      <w:r>
        <w:rPr>
          <w:rFonts w:ascii="Times New Roman" w:hAnsi="Times New Roman" w:cs="Times New Roman"/>
          <w:sz w:val="16"/>
          <w:szCs w:val="16"/>
        </w:rPr>
        <w:t xml:space="preserve">; FE: </w:t>
      </w:r>
      <w:r w:rsidRPr="007E2F4B">
        <w:rPr>
          <w:rFonts w:ascii="Times New Roman" w:hAnsi="Times New Roman" w:cs="Times New Roman"/>
          <w:sz w:val="16"/>
          <w:szCs w:val="16"/>
        </w:rPr>
        <w:t>Upright flexion/extension without a weight</w:t>
      </w:r>
      <w:r>
        <w:rPr>
          <w:rFonts w:ascii="Times New Roman" w:hAnsi="Times New Roman" w:cs="Times New Roman"/>
          <w:sz w:val="16"/>
          <w:szCs w:val="16"/>
        </w:rPr>
        <w:t>; FEd:</w:t>
      </w:r>
      <w:r w:rsidRPr="007E2F4B">
        <w:t xml:space="preserve"> </w:t>
      </w:r>
      <w:r w:rsidRPr="007E2F4B">
        <w:rPr>
          <w:rFonts w:ascii="Times New Roman" w:hAnsi="Times New Roman" w:cs="Times New Roman"/>
          <w:sz w:val="16"/>
          <w:szCs w:val="16"/>
        </w:rPr>
        <w:t>Upright flexion/extension with a weight (2 kg)</w:t>
      </w:r>
      <w:r>
        <w:rPr>
          <w:rFonts w:ascii="Times New Roman" w:hAnsi="Times New Roman" w:cs="Times New Roman"/>
          <w:sz w:val="16"/>
          <w:szCs w:val="16"/>
        </w:rPr>
        <w:t>; ERs:</w:t>
      </w:r>
      <w:r w:rsidRPr="007E2F4B">
        <w:t xml:space="preserve"> </w:t>
      </w:r>
      <w:r w:rsidRPr="007E2F4B">
        <w:rPr>
          <w:rFonts w:ascii="Times New Roman" w:hAnsi="Times New Roman" w:cs="Times New Roman"/>
          <w:sz w:val="16"/>
          <w:szCs w:val="16"/>
        </w:rPr>
        <w:t>External rotation with the shoulder at 90° of a</w:t>
      </w:r>
      <w:r>
        <w:rPr>
          <w:rFonts w:ascii="Times New Roman" w:hAnsi="Times New Roman" w:cs="Times New Roman"/>
          <w:sz w:val="16"/>
          <w:szCs w:val="16"/>
        </w:rPr>
        <w:t>b</w:t>
      </w:r>
      <w:r w:rsidRPr="007E2F4B">
        <w:rPr>
          <w:rFonts w:ascii="Times New Roman" w:hAnsi="Times New Roman" w:cs="Times New Roman"/>
          <w:sz w:val="16"/>
          <w:szCs w:val="16"/>
        </w:rPr>
        <w:t>duction, holding a weight (2 kg)</w:t>
      </w:r>
      <w:r>
        <w:rPr>
          <w:rFonts w:ascii="Times New Roman" w:hAnsi="Times New Roman" w:cs="Times New Roman"/>
          <w:sz w:val="16"/>
          <w:szCs w:val="16"/>
        </w:rPr>
        <w:t xml:space="preserve">; SL: </w:t>
      </w:r>
      <w:r w:rsidRPr="007E2F4B">
        <w:rPr>
          <w:rFonts w:ascii="Times New Roman" w:hAnsi="Times New Roman" w:cs="Times New Roman"/>
          <w:sz w:val="16"/>
          <w:szCs w:val="16"/>
        </w:rPr>
        <w:t>Towel slide</w:t>
      </w:r>
      <w:r>
        <w:rPr>
          <w:rFonts w:ascii="Times New Roman" w:hAnsi="Times New Roman" w:cs="Times New Roman"/>
          <w:sz w:val="16"/>
          <w:szCs w:val="16"/>
        </w:rPr>
        <w:t xml:space="preserve">; EIR; </w:t>
      </w:r>
      <w:r w:rsidRPr="007E2F4B">
        <w:rPr>
          <w:rFonts w:ascii="Times New Roman" w:hAnsi="Times New Roman" w:cs="Times New Roman"/>
          <w:sz w:val="16"/>
          <w:szCs w:val="16"/>
        </w:rPr>
        <w:t>External/internal rotation self-assisted with a stick</w:t>
      </w:r>
      <w:r>
        <w:rPr>
          <w:rFonts w:ascii="Times New Roman" w:hAnsi="Times New Roman" w:cs="Times New Roman"/>
          <w:sz w:val="16"/>
          <w:szCs w:val="16"/>
        </w:rPr>
        <w:t xml:space="preserve">; AA: </w:t>
      </w:r>
      <w:r w:rsidRPr="00B938D5">
        <w:rPr>
          <w:rFonts w:ascii="Times New Roman" w:hAnsi="Times New Roman" w:cs="Times New Roman"/>
          <w:sz w:val="16"/>
          <w:szCs w:val="16"/>
        </w:rPr>
        <w:t>Abduction/adduction</w:t>
      </w:r>
      <w:r w:rsidRPr="001B4253">
        <w:rPr>
          <w:rFonts w:ascii="Times New Roman" w:hAnsi="Times New Roman" w:cs="Times New Roman"/>
          <w:sz w:val="16"/>
          <w:szCs w:val="16"/>
        </w:rPr>
        <w:t>.</w:t>
      </w:r>
    </w:p>
    <w:p w14:paraId="07EB64B5" w14:textId="77777777" w:rsidR="00111D45" w:rsidRPr="00C807DF" w:rsidRDefault="00111D45" w:rsidP="00C807DF"/>
    <w:sectPr w:rsidR="00111D45" w:rsidRPr="00C807DF" w:rsidSect="00C807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7F8"/>
    <w:rsid w:val="00005418"/>
    <w:rsid w:val="00041227"/>
    <w:rsid w:val="000609B0"/>
    <w:rsid w:val="000F5F6B"/>
    <w:rsid w:val="00111D45"/>
    <w:rsid w:val="001E3D72"/>
    <w:rsid w:val="003C27F8"/>
    <w:rsid w:val="0042130B"/>
    <w:rsid w:val="004A29E2"/>
    <w:rsid w:val="00510A1D"/>
    <w:rsid w:val="005C635A"/>
    <w:rsid w:val="005D1678"/>
    <w:rsid w:val="006B0579"/>
    <w:rsid w:val="007221EF"/>
    <w:rsid w:val="00901951"/>
    <w:rsid w:val="009E4596"/>
    <w:rsid w:val="00A14099"/>
    <w:rsid w:val="00C502CA"/>
    <w:rsid w:val="00C807DF"/>
    <w:rsid w:val="00D11C53"/>
    <w:rsid w:val="00D9430F"/>
    <w:rsid w:val="00DB04EB"/>
    <w:rsid w:val="00E86288"/>
    <w:rsid w:val="00EE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36DDB"/>
  <w15:chartTrackingRefBased/>
  <w15:docId w15:val="{A6295666-1E1F-45B1-A41E-DE26E975C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B04EB"/>
    <w:pPr>
      <w:spacing w:line="256" w:lineRule="auto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C27F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C27F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C27F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C27F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C27F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C27F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C2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C2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C2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C27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C27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C27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C27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C27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C27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C2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3C2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C27F8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C2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C27F8"/>
    <w:pPr>
      <w:spacing w:before="160" w:line="259" w:lineRule="auto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C27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C27F8"/>
    <w:pPr>
      <w:spacing w:line="259" w:lineRule="auto"/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3C27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C2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C27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C27F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B04E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DB04E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si Martina</dc:creator>
  <cp:keywords/>
  <dc:description/>
  <cp:lastModifiedBy>Sassi Martina</cp:lastModifiedBy>
  <cp:revision>8</cp:revision>
  <dcterms:created xsi:type="dcterms:W3CDTF">2024-06-15T12:39:00Z</dcterms:created>
  <dcterms:modified xsi:type="dcterms:W3CDTF">2024-07-08T19:51:00Z</dcterms:modified>
</cp:coreProperties>
</file>